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4601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4076"/>
        <w:gridCol w:w="1418"/>
        <w:gridCol w:w="1701"/>
        <w:gridCol w:w="1701"/>
        <w:gridCol w:w="1559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601" w:type="dxa"/>
            <w:gridSpan w:val="7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: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 thyroidectomy criter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Intermedia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high-risk factors from two guidelin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6" w:hRule="atLeast"/>
        </w:trPr>
        <w:tc>
          <w:tcPr>
            <w:tcW w:w="1736" w:type="dxa"/>
          </w:tcPr>
          <w:p/>
        </w:tc>
        <w:tc>
          <w:tcPr>
            <w:tcW w:w="407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iteria for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T</w:t>
            </w:r>
          </w:p>
        </w:tc>
        <w:tc>
          <w:tcPr>
            <w:tcW w:w="170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C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iteria for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T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C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iteria for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CTx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Intermediate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r high-risk factors (ATA)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cult intermediated-high-risk thyroid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 clinical characteristics</w:t>
            </w:r>
          </w:p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6" w:type="dxa"/>
          </w:tcPr>
          <w:p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amily history of thyroid cancer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istory of neck radiation</w:t>
            </w:r>
          </w:p>
        </w:tc>
        <w:tc>
          <w:tcPr>
            <w:tcW w:w="1418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76" w:type="dxa"/>
          </w:tcPr>
          <w:p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hyroid tumor dimeter &gt; 4cm</w:t>
            </w:r>
          </w:p>
        </w:tc>
        <w:tc>
          <w:tcPr>
            <w:tcW w:w="1418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Theme="minorHAnsi" w:hAnsiTheme="minorHAnsi" w:cstheme="minorBidi"/>
                <w:b/>
                <w:bCs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rvical lymph node metastases 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>cN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</w:rPr>
              <w:t>1)</w:t>
            </w:r>
          </w:p>
        </w:tc>
        <w:tc>
          <w:tcPr>
            <w:tcW w:w="1418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ilateral thyroid nodules (from NCCN)</w:t>
            </w:r>
          </w:p>
        </w:tc>
        <w:tc>
          <w:tcPr>
            <w:tcW w:w="1418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</w:t>
            </w:r>
          </w:p>
        </w:tc>
        <w:tc>
          <w:tcPr>
            <w:tcW w:w="1701" w:type="dxa"/>
          </w:tcPr>
          <w:p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pathological</w:t>
            </w:r>
          </w:p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</w:tc>
        <w:tc>
          <w:tcPr>
            <w:tcW w:w="4076" w:type="dxa"/>
          </w:tcPr>
          <w:p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umor &gt;4 cm</w:t>
            </w:r>
          </w:p>
        </w:tc>
        <w:tc>
          <w:tcPr>
            <w:tcW w:w="1418" w:type="dxa"/>
          </w:tcPr>
          <w:p>
            <w:pPr>
              <w:pStyle w:val="9"/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ositive resection margins </w:t>
            </w:r>
          </w:p>
        </w:tc>
        <w:tc>
          <w:tcPr>
            <w:tcW w:w="1418" w:type="dxa"/>
          </w:tcPr>
          <w:p>
            <w:pPr>
              <w:pStyle w:val="9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 xml:space="preserve">Gross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lang w:val="en-US" w:eastAsia="zh-CN"/>
              </w:rPr>
              <w:t>ETE</w:t>
            </w:r>
          </w:p>
        </w:tc>
        <w:tc>
          <w:tcPr>
            <w:tcW w:w="1418" w:type="dxa"/>
          </w:tcPr>
          <w:p>
            <w:pPr>
              <w:pStyle w:val="9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croscopic multifocal disease (&gt; 1 cm) </w:t>
            </w:r>
          </w:p>
        </w:tc>
        <w:tc>
          <w:tcPr>
            <w:tcW w:w="1418" w:type="dxa"/>
          </w:tcPr>
          <w:p>
            <w:pPr>
              <w:pStyle w:val="9"/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None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ymph nodal metastasis* </w:t>
            </w:r>
          </w:p>
        </w:tc>
        <w:tc>
          <w:tcPr>
            <w:tcW w:w="1418" w:type="dxa"/>
          </w:tcPr>
          <w:p>
            <w:pPr>
              <w:pStyle w:val="9"/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scular invasion </w:t>
            </w:r>
          </w:p>
        </w:tc>
        <w:tc>
          <w:tcPr>
            <w:tcW w:w="1418" w:type="dxa"/>
          </w:tcPr>
          <w:p>
            <w:pPr>
              <w:pStyle w:val="9"/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736" w:type="dxa"/>
            <w:vMerge w:val="continue"/>
          </w:tcPr>
          <w:p/>
        </w:tc>
        <w:tc>
          <w:tcPr>
            <w:tcW w:w="4076" w:type="dxa"/>
          </w:tcPr>
          <w:p>
            <w:pPr>
              <w:pStyle w:val="9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gressive Histology</w:t>
            </w:r>
          </w:p>
        </w:tc>
        <w:tc>
          <w:tcPr>
            <w:tcW w:w="1418" w:type="dxa"/>
          </w:tcPr>
          <w:p>
            <w:pPr>
              <w:pStyle w:val="9"/>
            </w:pPr>
          </w:p>
        </w:tc>
        <w:tc>
          <w:tcPr>
            <w:tcW w:w="1701" w:type="dxa"/>
          </w:tcPr>
          <w:p/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</w:p>
        </w:tc>
        <w:tc>
          <w:tcPr>
            <w:tcW w:w="1559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>Yes</w:t>
            </w:r>
          </w:p>
        </w:tc>
        <w:tc>
          <w:tcPr>
            <w:tcW w:w="2410" w:type="dxa"/>
          </w:tcPr>
          <w:p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an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601" w:type="dxa"/>
            <w:gridSpan w:val="7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>c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: Clinical lymph node metastasi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; TT: Total Thyroidectomy; CTx: Complete Thyroidect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601" w:type="dxa"/>
            <w:gridSpan w:val="7"/>
          </w:tcPr>
          <w:p>
            <w:pPr>
              <w:rPr>
                <w:rFonts w:hint="eastAsia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A: American Thyroid Association NCCN: National Cancer Comprehensive Network</w:t>
            </w:r>
          </w:p>
        </w:tc>
      </w:tr>
    </w:tbl>
    <w:p>
      <w:pPr>
        <w:rPr>
          <w:sz w:val="2"/>
          <w:szCs w:val="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17"/>
    <w:rsid w:val="00070F0F"/>
    <w:rsid w:val="000D49D0"/>
    <w:rsid w:val="0016494D"/>
    <w:rsid w:val="0024145A"/>
    <w:rsid w:val="0025794B"/>
    <w:rsid w:val="002942F5"/>
    <w:rsid w:val="00367F3B"/>
    <w:rsid w:val="003C231E"/>
    <w:rsid w:val="0047755E"/>
    <w:rsid w:val="00535B3D"/>
    <w:rsid w:val="006072D8"/>
    <w:rsid w:val="00726B17"/>
    <w:rsid w:val="00824341"/>
    <w:rsid w:val="00862D14"/>
    <w:rsid w:val="008C0364"/>
    <w:rsid w:val="00924FAF"/>
    <w:rsid w:val="00994E91"/>
    <w:rsid w:val="009D01DA"/>
    <w:rsid w:val="00A16662"/>
    <w:rsid w:val="00A34470"/>
    <w:rsid w:val="00AC3CB6"/>
    <w:rsid w:val="00AD7706"/>
    <w:rsid w:val="00B377B5"/>
    <w:rsid w:val="00BB21F9"/>
    <w:rsid w:val="00C03A6F"/>
    <w:rsid w:val="00D95AA8"/>
    <w:rsid w:val="00DC3C7E"/>
    <w:rsid w:val="00E0167F"/>
    <w:rsid w:val="00E608C8"/>
    <w:rsid w:val="00F1518A"/>
    <w:rsid w:val="00F24D34"/>
    <w:rsid w:val="00F47DD8"/>
    <w:rsid w:val="00FD53EB"/>
    <w:rsid w:val="05CB7FFF"/>
    <w:rsid w:val="07C77117"/>
    <w:rsid w:val="1F716972"/>
    <w:rsid w:val="443E3779"/>
    <w:rsid w:val="74B4072E"/>
    <w:rsid w:val="77AD2BB0"/>
    <w:rsid w:val="7B7921BF"/>
    <w:rsid w:val="7ED4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A4A604-52E6-485C-AB6A-45A936277D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6</Words>
  <Characters>1749</Characters>
  <Lines>14</Lines>
  <Paragraphs>4</Paragraphs>
  <TotalTime>1</TotalTime>
  <ScaleCrop>false</ScaleCrop>
  <LinksUpToDate>false</LinksUpToDate>
  <CharactersWithSpaces>205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6:16:00Z</dcterms:created>
  <dc:creator>肖 云霄</dc:creator>
  <cp:lastModifiedBy>吴政昊</cp:lastModifiedBy>
  <dcterms:modified xsi:type="dcterms:W3CDTF">2021-02-12T14:12:1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